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CB58C">
      <w:pPr>
        <w:pStyle w:val="2"/>
        <w:jc w:val="both"/>
        <w:rPr>
          <w:rFonts w:hint="eastAsia" w:eastAsia="宋体"/>
          <w:lang w:val="en-US" w:eastAsia="zh-CN"/>
        </w:rPr>
      </w:pPr>
      <w:bookmarkStart w:id="0" w:name="_Ref199861733"/>
      <w:r>
        <w:rPr>
          <w:rFonts w:cs="Times New Roman"/>
          <w:color w:val="588E32" w:themeColor="accent4" w:themeShade="BF"/>
        </w:rPr>
        <w:t xml:space="preserve">Table </w:t>
      </w:r>
      <w:bookmarkEnd w:id="0"/>
      <w:r>
        <w:rPr>
          <w:rFonts w:hint="eastAsia" w:eastAsia="宋体" w:cs="Times New Roman"/>
          <w:color w:val="588E32" w:themeColor="accent4" w:themeShade="BF"/>
          <w:lang w:val="en-US" w:eastAsia="zh-CN"/>
        </w:rPr>
        <w:t>S4</w:t>
      </w:r>
      <w:r>
        <w:rPr>
          <w:rFonts w:cs="Times New Roman"/>
          <w:color w:val="588E32" w:themeColor="accent4" w:themeShade="BF"/>
        </w:rPr>
        <w:t xml:space="preserve">. </w:t>
      </w:r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 xml:space="preserve">Distribution of House-Brackmann (H-B) grades before and after treatment in patients with Contractural Facial Synkinesis receiving </w:t>
      </w:r>
      <w:bookmarkStart w:id="1" w:name="_GoBack"/>
      <w:bookmarkEnd w:id="1"/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Ultrasound-Guided Canggui Tanxue Needling Technique or Conventional Acupuncture at the Acupuncture Department of Chongqing Traditional Chinese Medicine Hospital, June 2022 to May 2023</w:t>
      </w:r>
      <w:r>
        <w:rPr>
          <w:rFonts w:hint="eastAsia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.</w:t>
      </w:r>
    </w:p>
    <w:tbl>
      <w:tblPr>
        <w:tblStyle w:val="3"/>
        <w:tblW w:w="84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72"/>
        <w:gridCol w:w="2290"/>
        <w:gridCol w:w="1389"/>
        <w:gridCol w:w="2289"/>
      </w:tblGrid>
      <w:tr w14:paraId="47685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8BC1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356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ED3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treatment</w:t>
            </w:r>
          </w:p>
        </w:tc>
        <w:tc>
          <w:tcPr>
            <w:tcW w:w="367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45F4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treatment</w:t>
            </w:r>
          </w:p>
        </w:tc>
      </w:tr>
      <w:tr w14:paraId="4B2B8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25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5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22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9F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und-guided Group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62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22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BF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und-guided Group</w:t>
            </w:r>
          </w:p>
        </w:tc>
      </w:tr>
      <w:tr w14:paraId="2C160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1B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29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5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99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30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 w14:paraId="74562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56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 II, 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16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41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F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D7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57038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03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 III, 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8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3F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B4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F3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2052F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68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 IV, 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8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5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7D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16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31CB5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E41A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 V, n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F2B9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6EEF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4B1A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9F5A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 w14:paraId="1A7EE0DD"/>
    <w:p w14:paraId="6F5C8C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6F2000"/>
    <w:rsid w:val="1DFA37D3"/>
    <w:rsid w:val="3BC956A2"/>
    <w:rsid w:val="666F2000"/>
    <w:rsid w:val="75A1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59</Characters>
  <Lines>0</Lines>
  <Paragraphs>0</Paragraphs>
  <TotalTime>0</TotalTime>
  <ScaleCrop>false</ScaleCrop>
  <LinksUpToDate>false</LinksUpToDate>
  <CharactersWithSpaces>51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6:46:00Z</dcterms:created>
  <dc:creator>九奈   西野</dc:creator>
  <cp:lastModifiedBy>水瓶毛毛</cp:lastModifiedBy>
  <dcterms:modified xsi:type="dcterms:W3CDTF">2026-04-19T13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84AA2FD9DEC441DB184D444A368D095_11</vt:lpwstr>
  </property>
  <property fmtid="{D5CDD505-2E9C-101B-9397-08002B2CF9AE}" pid="4" name="KSOTemplateDocerSaveRecord">
    <vt:lpwstr>eyJoZGlkIjoiODg0Y2Y4YTI5ZTkzNjEyMTE0Nzk5MjE5YjI4YjkxMGIiLCJ1c2VySWQiOiIzNTc3OTk3NDkifQ==</vt:lpwstr>
  </property>
</Properties>
</file>